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Pr="00C332E9" w:rsidRDefault="00764ABC" w:rsidP="00764ABC">
      <w:pPr>
        <w:pStyle w:val="p2"/>
        <w:spacing w:line="480" w:lineRule="auto"/>
        <w:rPr>
          <w:lang w:val="en-US"/>
        </w:rPr>
      </w:pPr>
      <w:bookmarkStart w:id="0" w:name="_GoBack"/>
      <w:bookmarkEnd w:id="0"/>
      <w:r w:rsidRPr="0089324D">
        <w:rPr>
          <w:lang w:val="en-US"/>
        </w:rPr>
        <w:t xml:space="preserve">Table </w:t>
      </w:r>
      <w:r>
        <w:rPr>
          <w:lang w:val="en-US"/>
        </w:rPr>
        <w:t>S6.</w:t>
      </w:r>
      <w:r w:rsidRPr="0089324D">
        <w:rPr>
          <w:lang w:val="en-US"/>
        </w:rPr>
        <w:t xml:space="preserve"> </w:t>
      </w:r>
      <w:r w:rsidR="00F63522">
        <w:rPr>
          <w:lang w:val="en-US"/>
        </w:rPr>
        <w:t>I</w:t>
      </w:r>
      <w:r>
        <w:rPr>
          <w:lang w:val="en-US"/>
        </w:rPr>
        <w:t xml:space="preserve">mpact of drainage and restoration on the light response of photosynthesis. </w:t>
      </w:r>
      <w:r w:rsidRPr="00037757">
        <w:rPr>
          <w:lang w:val="en-US"/>
        </w:rPr>
        <w:t xml:space="preserve">Parameter estimates from </w:t>
      </w:r>
      <w:r w:rsidRPr="00E238B6">
        <w:rPr>
          <w:lang w:val="en-US"/>
        </w:rPr>
        <w:t>the hyperbolic light saturation</w:t>
      </w:r>
      <w:r>
        <w:rPr>
          <w:lang w:val="en-US"/>
        </w:rPr>
        <w:t xml:space="preserve"> </w:t>
      </w:r>
      <w:r w:rsidRPr="00E238B6">
        <w:rPr>
          <w:lang w:val="en-US"/>
        </w:rPr>
        <w:t>model (Eq.</w:t>
      </w:r>
      <w:r>
        <w:rPr>
          <w:lang w:val="en-US"/>
        </w:rPr>
        <w:t>2</w:t>
      </w:r>
      <w:r w:rsidRPr="00E238B6">
        <w:rPr>
          <w:lang w:val="en-US"/>
        </w:rPr>
        <w:t>) based on nonlinear mixed-effects model fit</w:t>
      </w:r>
      <w:r>
        <w:rPr>
          <w:lang w:val="en-US"/>
        </w:rPr>
        <w:t>, for Model 1</w:t>
      </w:r>
      <w:r w:rsidR="0078569D">
        <w:rPr>
          <w:lang w:val="en-US"/>
        </w:rPr>
        <w:t>,</w:t>
      </w:r>
      <w:r>
        <w:rPr>
          <w:lang w:val="en-US"/>
        </w:rPr>
        <w:t xml:space="preserve"> including 7 PFTs and management category and for Model 3 including 3 PFTs that occurred in all management categories, management category and their interaction. Undrained category and sedges are used as </w:t>
      </w:r>
      <w:r w:rsidR="0078569D">
        <w:rPr>
          <w:lang w:val="en-US"/>
        </w:rPr>
        <w:t>control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222"/>
        <w:gridCol w:w="1222"/>
        <w:gridCol w:w="1222"/>
        <w:gridCol w:w="1222"/>
        <w:gridCol w:w="1222"/>
        <w:gridCol w:w="1223"/>
        <w:gridCol w:w="1223"/>
      </w:tblGrid>
      <w:tr w:rsidR="00764ABC" w:rsidRPr="00145186" w:rsidTr="00804F8D"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C332E9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C332E9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ax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22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4ABC" w:rsidRPr="00145186" w:rsidTr="00804F8D"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d.Error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d.Error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d.Error</w:t>
            </w:r>
            <w:proofErr w:type="spellEnd"/>
          </w:p>
        </w:tc>
      </w:tr>
      <w:tr w:rsidR="00764ABC" w:rsidRPr="00145186" w:rsidTr="00804F8D"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9021A3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xed</w:t>
            </w:r>
            <w:proofErr w:type="spellEnd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3.9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b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4.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dShrub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5.4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hrub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8.0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1.7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eMoss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53.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8.1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Moss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77.1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ored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764ABC" w:rsidRPr="00145186" w:rsidTr="00804F8D"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ined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04.7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764ABC" w:rsidRPr="00145186" w:rsidTr="00804F8D"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9021A3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ndom</w:t>
            </w:r>
            <w:proofErr w:type="spellEnd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5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3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1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764ABC" w:rsidRPr="00145186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  <w:proofErr w:type="spellEnd"/>
            <w:r w:rsidRPr="001451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.Error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.Error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.Error</w:t>
            </w:r>
            <w:proofErr w:type="spellEnd"/>
          </w:p>
        </w:tc>
      </w:tr>
      <w:tr w:rsidR="00764ABC" w:rsidRPr="00145186" w:rsidTr="00804F8D"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64ABC" w:rsidRPr="009021A3" w:rsidRDefault="00764ABC" w:rsidP="00804F8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02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xed</w:t>
            </w:r>
            <w:proofErr w:type="spellEnd"/>
            <w:r w:rsidRPr="00902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2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6.98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45.6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6.30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2.68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10.14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b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8.33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48.5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.0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1.40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12.30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78.46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56.86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0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-22.03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12.51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ored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87.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59.49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9.6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63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12.38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ned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7.2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62.7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.3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23.78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12.58</w:t>
            </w: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b</w:t>
            </w:r>
            <w:proofErr w:type="spellEnd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ored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-44.11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53.37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ss x </w:t>
            </w: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ored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-64.39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64.23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b</w:t>
            </w:r>
            <w:proofErr w:type="spellEnd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ned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-64.4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58.13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ss x </w:t>
            </w:r>
            <w:proofErr w:type="spellStart"/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ned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82.2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eastAsia="Times New Roman" w:hAnsi="Times New Roman" w:cs="Times New Roman"/>
                <w:sz w:val="20"/>
                <w:szCs w:val="20"/>
              </w:rPr>
              <w:t>60.36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:rsidR="00764ABC" w:rsidRPr="00145186" w:rsidRDefault="00764ABC" w:rsidP="00804F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9021A3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ndom</w:t>
            </w:r>
            <w:proofErr w:type="spellEnd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2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186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78.6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186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-0.824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145186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0.786       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ABC" w:rsidRPr="00145186" w:rsidTr="00804F8D">
        <w:tc>
          <w:tcPr>
            <w:tcW w:w="1222" w:type="dxa"/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r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s</w:t>
            </w:r>
            <w:proofErr w:type="spellEnd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45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s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186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-0.438</w:t>
            </w:r>
          </w:p>
        </w:tc>
        <w:tc>
          <w:tcPr>
            <w:tcW w:w="1223" w:type="dxa"/>
            <w:vAlign w:val="bottom"/>
          </w:tcPr>
          <w:p w:rsidR="00764ABC" w:rsidRPr="00145186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4ABC" w:rsidRPr="00D47A1A" w:rsidTr="00804F8D">
        <w:tc>
          <w:tcPr>
            <w:tcW w:w="977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145186" w:rsidRDefault="00764ABC" w:rsidP="00804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lded values are significant 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p&lt;0.05 and underlined values have p&lt;0.06)</w:t>
            </w:r>
          </w:p>
          <w:p w:rsidR="00764ABC" w:rsidRPr="00145186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_{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i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})=11.3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odel 1 and 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_{</w:t>
            </w:r>
            <w:proofErr w:type="spellStart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i</w:t>
            </w:r>
            <w:proofErr w:type="spellEnd"/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})=10.0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45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odel 3.</w:t>
            </w:r>
          </w:p>
        </w:tc>
      </w:tr>
    </w:tbl>
    <w:p w:rsidR="00764ABC" w:rsidRDefault="00764ABC" w:rsidP="00764ABC">
      <w:pPr>
        <w:pStyle w:val="p2"/>
        <w:spacing w:line="480" w:lineRule="auto"/>
        <w:rPr>
          <w:lang w:val="en-US"/>
        </w:rPr>
      </w:pPr>
    </w:p>
    <w:p w:rsidR="00764ABC" w:rsidRDefault="00764ABC" w:rsidP="00764AB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172333"/>
    <w:rsid w:val="00254835"/>
    <w:rsid w:val="003F2D9B"/>
    <w:rsid w:val="004740E4"/>
    <w:rsid w:val="004C06B5"/>
    <w:rsid w:val="005221EF"/>
    <w:rsid w:val="00675E25"/>
    <w:rsid w:val="00764ABC"/>
    <w:rsid w:val="0078569D"/>
    <w:rsid w:val="007C1429"/>
    <w:rsid w:val="00804F8D"/>
    <w:rsid w:val="009A1EFB"/>
    <w:rsid w:val="00BD3618"/>
    <w:rsid w:val="00C11F95"/>
    <w:rsid w:val="00C2600D"/>
    <w:rsid w:val="00C918F8"/>
    <w:rsid w:val="00D47A1A"/>
    <w:rsid w:val="00F07750"/>
    <w:rsid w:val="00F6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70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6:00Z</dcterms:created>
  <dcterms:modified xsi:type="dcterms:W3CDTF">2016-07-08T08:56:00Z</dcterms:modified>
</cp:coreProperties>
</file>